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4"/>
        <w:tblW w:w="10206" w:type="dxa"/>
        <w:tblLook w:val="04A0" w:firstRow="1" w:lastRow="0" w:firstColumn="1" w:lastColumn="0" w:noHBand="0" w:noVBand="1"/>
      </w:tblPr>
      <w:tblGrid>
        <w:gridCol w:w="2952"/>
        <w:gridCol w:w="2856"/>
        <w:gridCol w:w="4398"/>
      </w:tblGrid>
      <w:tr w:rsidR="003F7F33" w:rsidRPr="00F66354" w14:paraId="469E083F" w14:textId="77777777" w:rsidTr="00511C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bottom w:val="single" w:sz="4" w:space="0" w:color="auto"/>
            </w:tcBorders>
          </w:tcPr>
          <w:p w14:paraId="1A6598A7" w14:textId="66CDD9BE" w:rsidR="003F7F33" w:rsidRPr="006B3772" w:rsidRDefault="003F7F33" w:rsidP="00511C59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lang w:val="en-GB"/>
              </w:rPr>
              <w:t xml:space="preserve">Additional </w:t>
            </w:r>
            <w:r w:rsidR="0041325A">
              <w:rPr>
                <w:rFonts w:ascii="Times New Roman" w:hAnsi="Times New Roman" w:cs="Times New Roman"/>
                <w:bCs w:val="0"/>
                <w:lang w:val="en-GB"/>
              </w:rPr>
              <w:t xml:space="preserve"> file </w:t>
            </w:r>
            <w:r w:rsidRPr="006B3772">
              <w:rPr>
                <w:rFonts w:ascii="Times New Roman" w:hAnsi="Times New Roman" w:cs="Times New Roman"/>
                <w:bCs w:val="0"/>
                <w:lang w:val="en-GB"/>
              </w:rPr>
              <w:t xml:space="preserve">Table </w:t>
            </w:r>
            <w:r w:rsidR="0041325A">
              <w:rPr>
                <w:rFonts w:ascii="Times New Roman" w:hAnsi="Times New Roman" w:cs="Times New Roman"/>
                <w:bCs w:val="0"/>
                <w:lang w:val="en-GB"/>
              </w:rPr>
              <w:t>S</w:t>
            </w:r>
            <w:bookmarkStart w:id="0" w:name="_GoBack"/>
            <w:bookmarkEnd w:id="0"/>
            <w:r w:rsidRPr="006B3772">
              <w:rPr>
                <w:rFonts w:ascii="Times New Roman" w:hAnsi="Times New Roman" w:cs="Times New Roman"/>
                <w:bCs w:val="0"/>
                <w:lang w:val="en-GB"/>
              </w:rPr>
              <w:t>2:</w:t>
            </w:r>
            <w:r w:rsidRPr="006B3772">
              <w:rPr>
                <w:rFonts w:ascii="Times New Roman" w:hAnsi="Times New Roman" w:cs="Times New Roman"/>
                <w:b w:val="0"/>
                <w:lang w:val="en-GB"/>
              </w:rPr>
              <w:t xml:space="preserve"> Estimates of the latent variables’ measurement equations from the structural equation model.</w:t>
            </w:r>
          </w:p>
        </w:tc>
      </w:tr>
      <w:tr w:rsidR="003F7F33" w:rsidRPr="006B3772" w14:paraId="462C0FC2" w14:textId="77777777" w:rsidTr="0051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37AF40F7" w14:textId="77777777" w:rsidR="003F7F33" w:rsidRPr="006B3772" w:rsidRDefault="003F7F33" w:rsidP="00511C59">
            <w:pPr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</w:tcPr>
          <w:p w14:paraId="595C02AB" w14:textId="77777777" w:rsidR="003F7F33" w:rsidRPr="006B3772" w:rsidRDefault="003F7F33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B3772">
              <w:rPr>
                <w:rFonts w:ascii="Times New Roman" w:hAnsi="Times New Roman" w:cs="Times New Roman"/>
                <w:b/>
              </w:rPr>
              <w:t xml:space="preserve">Factor loading  </w:t>
            </w:r>
          </w:p>
        </w:tc>
        <w:tc>
          <w:tcPr>
            <w:tcW w:w="4398" w:type="dxa"/>
            <w:tcBorders>
              <w:top w:val="single" w:sz="4" w:space="0" w:color="auto"/>
              <w:bottom w:val="single" w:sz="4" w:space="0" w:color="auto"/>
            </w:tcBorders>
          </w:tcPr>
          <w:p w14:paraId="39DF4A24" w14:textId="77777777" w:rsidR="003F7F33" w:rsidRPr="006B3772" w:rsidRDefault="003F7F33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B3772">
              <w:rPr>
                <w:rFonts w:ascii="Times New Roman" w:hAnsi="Times New Roman" w:cs="Times New Roman"/>
                <w:b/>
              </w:rPr>
              <w:t>Measurement error variance</w:t>
            </w:r>
          </w:p>
        </w:tc>
      </w:tr>
      <w:tr w:rsidR="003F7F33" w:rsidRPr="006B3772" w14:paraId="5899140D" w14:textId="77777777" w:rsidTr="00511C5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236566A9" w14:textId="77777777" w:rsidR="003F7F33" w:rsidRPr="006B3772" w:rsidRDefault="003F7F33" w:rsidP="00511C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</w:tcPr>
          <w:p w14:paraId="04202B6D" w14:textId="77777777" w:rsidR="003F7F33" w:rsidRPr="006B3772" w:rsidRDefault="003F7F33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B3772">
              <w:rPr>
                <w:rFonts w:ascii="Times New Roman" w:hAnsi="Times New Roman" w:cs="Times New Roman"/>
                <w:b/>
              </w:rPr>
              <w:t>λ (95% CI)</w:t>
            </w:r>
          </w:p>
        </w:tc>
        <w:tc>
          <w:tcPr>
            <w:tcW w:w="4398" w:type="dxa"/>
            <w:tcBorders>
              <w:top w:val="single" w:sz="4" w:space="0" w:color="auto"/>
              <w:bottom w:val="single" w:sz="4" w:space="0" w:color="auto"/>
            </w:tcBorders>
          </w:tcPr>
          <w:p w14:paraId="612EB9C1" w14:textId="77777777" w:rsidR="003F7F33" w:rsidRPr="006B3772" w:rsidRDefault="003F7F33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B3772">
              <w:rPr>
                <w:rFonts w:ascii="Times New Roman" w:hAnsi="Times New Roman" w:cs="Times New Roman"/>
                <w:b/>
              </w:rPr>
              <w:t>δ</w:t>
            </w:r>
            <w:r w:rsidRPr="006B3772">
              <w:rPr>
                <w:rFonts w:ascii="Times New Roman" w:hAnsi="Times New Roman" w:cs="Times New Roman"/>
                <w:b/>
                <w:vertAlign w:val="superscript"/>
              </w:rPr>
              <w:t xml:space="preserve">2 </w:t>
            </w:r>
            <w:r w:rsidRPr="006B3772">
              <w:rPr>
                <w:rFonts w:ascii="Times New Roman" w:hAnsi="Times New Roman" w:cs="Times New Roman"/>
                <w:b/>
              </w:rPr>
              <w:t>(95% CI)</w:t>
            </w:r>
          </w:p>
        </w:tc>
      </w:tr>
      <w:tr w:rsidR="003F7F33" w:rsidRPr="006B3772" w14:paraId="672B3083" w14:textId="77777777" w:rsidTr="0051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single" w:sz="4" w:space="0" w:color="auto"/>
            </w:tcBorders>
          </w:tcPr>
          <w:p w14:paraId="03A328FE" w14:textId="77777777" w:rsidR="003F7F33" w:rsidRPr="006B3772" w:rsidRDefault="003F7F33" w:rsidP="00511C59">
            <w:pPr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  <w:bCs w:val="0"/>
                <w:lang w:val="en-US"/>
              </w:rPr>
              <w:t xml:space="preserve">Small vessel disease </w:t>
            </w:r>
          </w:p>
        </w:tc>
        <w:tc>
          <w:tcPr>
            <w:tcW w:w="2856" w:type="dxa"/>
            <w:tcBorders>
              <w:top w:val="single" w:sz="4" w:space="0" w:color="auto"/>
            </w:tcBorders>
          </w:tcPr>
          <w:p w14:paraId="25684BD3" w14:textId="77777777" w:rsidR="003F7F33" w:rsidRPr="006B3772" w:rsidRDefault="003F7F33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398" w:type="dxa"/>
            <w:tcBorders>
              <w:top w:val="single" w:sz="4" w:space="0" w:color="auto"/>
            </w:tcBorders>
          </w:tcPr>
          <w:p w14:paraId="2D31B64B" w14:textId="77777777" w:rsidR="003F7F33" w:rsidRPr="006B3772" w:rsidRDefault="003F7F33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F7F33" w:rsidRPr="006B3772" w14:paraId="66632E39" w14:textId="77777777" w:rsidTr="00511C59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7EF1068D" w14:textId="77777777" w:rsidR="003F7F33" w:rsidRPr="006B3772" w:rsidRDefault="003F7F33" w:rsidP="00511C59">
            <w:pPr>
              <w:jc w:val="right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  <w:b w:val="0"/>
                <w:lang w:val="en-US"/>
              </w:rPr>
              <w:t>WMH volume</w:t>
            </w:r>
          </w:p>
        </w:tc>
        <w:tc>
          <w:tcPr>
            <w:tcW w:w="2856" w:type="dxa"/>
          </w:tcPr>
          <w:p w14:paraId="7F953DD0" w14:textId="77777777" w:rsidR="003F7F33" w:rsidRPr="006B3772" w:rsidRDefault="003F7F33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0.869 (0.854 ; 0.884)</w:t>
            </w:r>
          </w:p>
        </w:tc>
        <w:tc>
          <w:tcPr>
            <w:tcW w:w="4398" w:type="dxa"/>
          </w:tcPr>
          <w:p w14:paraId="1B7158AA" w14:textId="77777777" w:rsidR="003F7F33" w:rsidRPr="006B3772" w:rsidRDefault="003F7F33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0.755 (0.729 ; 0.781)</w:t>
            </w:r>
          </w:p>
        </w:tc>
      </w:tr>
      <w:tr w:rsidR="003F7F33" w:rsidRPr="006B3772" w14:paraId="1C25CCF7" w14:textId="77777777" w:rsidTr="0051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05F130F4" w14:textId="77777777" w:rsidR="003F7F33" w:rsidRPr="006B3772" w:rsidRDefault="003F7F33" w:rsidP="00511C59">
            <w:pPr>
              <w:jc w:val="right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  <w:b w:val="0"/>
              </w:rPr>
              <w:t>Paraventricular WM lesions</w:t>
            </w:r>
          </w:p>
        </w:tc>
        <w:tc>
          <w:tcPr>
            <w:tcW w:w="2856" w:type="dxa"/>
          </w:tcPr>
          <w:p w14:paraId="10EFB7DE" w14:textId="77777777" w:rsidR="003F7F33" w:rsidRPr="006B3772" w:rsidRDefault="003F7F33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0.839 (0.823 ; 0.855)</w:t>
            </w:r>
          </w:p>
        </w:tc>
        <w:tc>
          <w:tcPr>
            <w:tcW w:w="4398" w:type="dxa"/>
          </w:tcPr>
          <w:p w14:paraId="576D6E1A" w14:textId="77777777" w:rsidR="003F7F33" w:rsidRPr="006B3772" w:rsidRDefault="003F7F33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0.704 (0.677 ; 0.731)</w:t>
            </w:r>
          </w:p>
        </w:tc>
      </w:tr>
      <w:tr w:rsidR="003F7F33" w:rsidRPr="006B3772" w14:paraId="1B3A66C5" w14:textId="77777777" w:rsidTr="00511C59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7134DA52" w14:textId="77777777" w:rsidR="003F7F33" w:rsidRPr="006B3772" w:rsidRDefault="003F7F33" w:rsidP="00511C59">
            <w:pPr>
              <w:jc w:val="right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  <w:b w:val="0"/>
              </w:rPr>
              <w:t>Deep WM lesions</w:t>
            </w:r>
          </w:p>
        </w:tc>
        <w:tc>
          <w:tcPr>
            <w:tcW w:w="2856" w:type="dxa"/>
          </w:tcPr>
          <w:p w14:paraId="13A87DA5" w14:textId="77777777" w:rsidR="003F7F33" w:rsidRPr="006B3772" w:rsidRDefault="003F7F33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0.881 (0.867 ; 0.900)</w:t>
            </w:r>
          </w:p>
        </w:tc>
        <w:tc>
          <w:tcPr>
            <w:tcW w:w="4398" w:type="dxa"/>
          </w:tcPr>
          <w:p w14:paraId="41E8CE2D" w14:textId="77777777" w:rsidR="003F7F33" w:rsidRPr="006B3772" w:rsidRDefault="003F7F33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0.776 (0.752 ; 0.810)</w:t>
            </w:r>
          </w:p>
        </w:tc>
      </w:tr>
      <w:tr w:rsidR="003F7F33" w:rsidRPr="006B3772" w14:paraId="2B2A4A5B" w14:textId="77777777" w:rsidTr="0051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2A8565EA" w14:textId="77777777" w:rsidR="003F7F33" w:rsidRPr="006B3772" w:rsidRDefault="003F7F33" w:rsidP="00511C59">
            <w:pPr>
              <w:rPr>
                <w:rFonts w:ascii="Times New Roman" w:hAnsi="Times New Roman" w:cs="Times New Roman"/>
                <w:bCs w:val="0"/>
              </w:rPr>
            </w:pPr>
            <w:r w:rsidRPr="006B3772">
              <w:rPr>
                <w:rFonts w:ascii="Times New Roman" w:hAnsi="Times New Roman" w:cs="Times New Roman"/>
                <w:bCs w:val="0"/>
              </w:rPr>
              <w:t>AD pathology</w:t>
            </w:r>
          </w:p>
        </w:tc>
        <w:tc>
          <w:tcPr>
            <w:tcW w:w="2856" w:type="dxa"/>
          </w:tcPr>
          <w:p w14:paraId="5AA38D62" w14:textId="77777777" w:rsidR="003F7F33" w:rsidRPr="006B3772" w:rsidRDefault="003F7F33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398" w:type="dxa"/>
          </w:tcPr>
          <w:p w14:paraId="4F73DE77" w14:textId="77777777" w:rsidR="003F7F33" w:rsidRPr="006B3772" w:rsidRDefault="003F7F33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F7F33" w:rsidRPr="006B3772" w14:paraId="0D85B2A1" w14:textId="77777777" w:rsidTr="00511C59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107357B5" w14:textId="77777777" w:rsidR="003F7F33" w:rsidRPr="006B3772" w:rsidRDefault="003F7F33" w:rsidP="00511C59">
            <w:pPr>
              <w:jc w:val="right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  <w:b w:val="0"/>
              </w:rPr>
              <w:t>AB42/AB40 ratio</w:t>
            </w:r>
          </w:p>
        </w:tc>
        <w:tc>
          <w:tcPr>
            <w:tcW w:w="2856" w:type="dxa"/>
          </w:tcPr>
          <w:p w14:paraId="33F87BA5" w14:textId="77777777" w:rsidR="003F7F33" w:rsidRPr="006B3772" w:rsidRDefault="003F7F33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0.876 (0.825 ; 0.927)</w:t>
            </w:r>
          </w:p>
        </w:tc>
        <w:tc>
          <w:tcPr>
            <w:tcW w:w="4398" w:type="dxa"/>
          </w:tcPr>
          <w:p w14:paraId="5EAC27F4" w14:textId="77777777" w:rsidR="003F7F33" w:rsidRPr="006B3772" w:rsidRDefault="003F7F33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0.767 (0.680 ; 0.859)</w:t>
            </w:r>
          </w:p>
        </w:tc>
      </w:tr>
      <w:tr w:rsidR="003F7F33" w:rsidRPr="006B3772" w14:paraId="70CF17A7" w14:textId="77777777" w:rsidTr="0051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5D228F0C" w14:textId="77777777" w:rsidR="003F7F33" w:rsidRPr="006B3772" w:rsidRDefault="003F7F33" w:rsidP="00511C59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6B3772">
              <w:rPr>
                <w:rFonts w:ascii="Times New Roman" w:hAnsi="Times New Roman" w:cs="Times New Roman"/>
                <w:b w:val="0"/>
              </w:rPr>
              <w:t>Phosphorylated tau</w:t>
            </w:r>
          </w:p>
        </w:tc>
        <w:tc>
          <w:tcPr>
            <w:tcW w:w="2856" w:type="dxa"/>
          </w:tcPr>
          <w:p w14:paraId="11D6A0EB" w14:textId="77777777" w:rsidR="003F7F33" w:rsidRPr="006B3772" w:rsidRDefault="003F7F33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0.723 (0.665 ; 0.780)</w:t>
            </w:r>
          </w:p>
        </w:tc>
        <w:tc>
          <w:tcPr>
            <w:tcW w:w="4398" w:type="dxa"/>
          </w:tcPr>
          <w:p w14:paraId="71E81DE0" w14:textId="77777777" w:rsidR="003F7F33" w:rsidRPr="006B3772" w:rsidRDefault="003F7F33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0.523 (0.442 ; 0.608)</w:t>
            </w:r>
          </w:p>
        </w:tc>
      </w:tr>
      <w:tr w:rsidR="003F7F33" w:rsidRPr="006B3772" w14:paraId="75602806" w14:textId="77777777" w:rsidTr="00511C5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53CB567B" w14:textId="77777777" w:rsidR="003F7F33" w:rsidRPr="006B3772" w:rsidRDefault="003F7F33" w:rsidP="00511C59">
            <w:pPr>
              <w:jc w:val="right"/>
              <w:rPr>
                <w:rFonts w:ascii="Times New Roman" w:hAnsi="Times New Roman" w:cs="Times New Roman"/>
                <w:b w:val="0"/>
                <w:lang w:val="en-GB"/>
              </w:rPr>
            </w:pPr>
            <w:r w:rsidRPr="006B3772">
              <w:rPr>
                <w:rFonts w:ascii="Times New Roman" w:hAnsi="Times New Roman" w:cs="Times New Roman"/>
                <w:b w:val="0"/>
                <w:lang w:val="en-GB"/>
              </w:rPr>
              <w:t>Global SUVr amyloid-PET</w:t>
            </w:r>
          </w:p>
        </w:tc>
        <w:tc>
          <w:tcPr>
            <w:tcW w:w="2856" w:type="dxa"/>
          </w:tcPr>
          <w:p w14:paraId="3AC18D6B" w14:textId="77777777" w:rsidR="003F7F33" w:rsidRPr="006B3772" w:rsidRDefault="003F7F33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B3772">
              <w:rPr>
                <w:rFonts w:ascii="Times New Roman" w:hAnsi="Times New Roman" w:cs="Times New Roman"/>
                <w:lang w:val="en-GB"/>
              </w:rPr>
              <w:t>0.782 (0.718 ; 0.846)</w:t>
            </w:r>
          </w:p>
        </w:tc>
        <w:tc>
          <w:tcPr>
            <w:tcW w:w="4398" w:type="dxa"/>
          </w:tcPr>
          <w:p w14:paraId="2E5B0874" w14:textId="77777777" w:rsidR="003F7F33" w:rsidRPr="006B3772" w:rsidRDefault="003F7F33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B3772">
              <w:rPr>
                <w:rFonts w:ascii="Times New Roman" w:hAnsi="Times New Roman" w:cs="Times New Roman"/>
                <w:lang w:val="en-GB"/>
              </w:rPr>
              <w:t>0.612 (0.516 ; 0.716)</w:t>
            </w:r>
          </w:p>
        </w:tc>
      </w:tr>
      <w:tr w:rsidR="003F7F33" w:rsidRPr="006B3772" w14:paraId="0D1919B2" w14:textId="77777777" w:rsidTr="0051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04EC5EE0" w14:textId="77777777" w:rsidR="003F7F33" w:rsidRPr="006B3772" w:rsidRDefault="003F7F33" w:rsidP="00511C59">
            <w:pPr>
              <w:rPr>
                <w:rFonts w:ascii="Times New Roman" w:hAnsi="Times New Roman" w:cs="Times New Roman"/>
                <w:b w:val="0"/>
              </w:rPr>
            </w:pPr>
            <w:r w:rsidRPr="006B3772">
              <w:rPr>
                <w:rFonts w:ascii="Times New Roman" w:hAnsi="Times New Roman" w:cs="Times New Roman"/>
              </w:rPr>
              <w:t>Neurodegeneration</w:t>
            </w:r>
          </w:p>
        </w:tc>
        <w:tc>
          <w:tcPr>
            <w:tcW w:w="2856" w:type="dxa"/>
          </w:tcPr>
          <w:p w14:paraId="7B00720A" w14:textId="77777777" w:rsidR="003F7F33" w:rsidRPr="006B3772" w:rsidRDefault="003F7F33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398" w:type="dxa"/>
          </w:tcPr>
          <w:p w14:paraId="5B23F273" w14:textId="77777777" w:rsidR="003F7F33" w:rsidRPr="006B3772" w:rsidRDefault="003F7F33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F7F33" w:rsidRPr="006B3772" w14:paraId="75FA5519" w14:textId="77777777" w:rsidTr="00511C59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16FB7511" w14:textId="77777777" w:rsidR="003F7F33" w:rsidRPr="006B3772" w:rsidRDefault="003F7F33" w:rsidP="00511C59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6B3772">
              <w:rPr>
                <w:rFonts w:ascii="Times New Roman" w:hAnsi="Times New Roman" w:cs="Times New Roman"/>
                <w:b w:val="0"/>
              </w:rPr>
              <w:t>Hippocampal Volume</w:t>
            </w:r>
          </w:p>
        </w:tc>
        <w:tc>
          <w:tcPr>
            <w:tcW w:w="2856" w:type="dxa"/>
          </w:tcPr>
          <w:p w14:paraId="47C6D7E1" w14:textId="77777777" w:rsidR="003F7F33" w:rsidRPr="006B3772" w:rsidRDefault="003F7F33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0.715 (0.689 ; 0.742)</w:t>
            </w:r>
          </w:p>
        </w:tc>
        <w:tc>
          <w:tcPr>
            <w:tcW w:w="4398" w:type="dxa"/>
          </w:tcPr>
          <w:p w14:paraId="3254B040" w14:textId="77777777" w:rsidR="003F7F33" w:rsidRPr="006B3772" w:rsidRDefault="003F7F33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0.511 (0.474 ; 0.551)</w:t>
            </w:r>
          </w:p>
        </w:tc>
      </w:tr>
      <w:tr w:rsidR="003F7F33" w:rsidRPr="006B3772" w14:paraId="3D340C38" w14:textId="77777777" w:rsidTr="0051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1F9F95B9" w14:textId="77777777" w:rsidR="003F7F33" w:rsidRPr="006B3772" w:rsidRDefault="003F7F33" w:rsidP="00511C59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6B3772">
              <w:rPr>
                <w:rFonts w:ascii="Times New Roman" w:hAnsi="Times New Roman" w:cs="Times New Roman"/>
                <w:b w:val="0"/>
              </w:rPr>
              <w:t>Cortical thickness</w:t>
            </w:r>
          </w:p>
        </w:tc>
        <w:tc>
          <w:tcPr>
            <w:tcW w:w="2856" w:type="dxa"/>
          </w:tcPr>
          <w:p w14:paraId="483F9493" w14:textId="77777777" w:rsidR="003F7F33" w:rsidRPr="006B3772" w:rsidRDefault="003F7F33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0.534 (0.500 ; 0.569)</w:t>
            </w:r>
          </w:p>
        </w:tc>
        <w:tc>
          <w:tcPr>
            <w:tcW w:w="4398" w:type="dxa"/>
          </w:tcPr>
          <w:p w14:paraId="4A33B859" w14:textId="77777777" w:rsidR="003F7F33" w:rsidRPr="006B3772" w:rsidRDefault="003F7F33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0.288 (0.250 ; 0.324)</w:t>
            </w:r>
          </w:p>
        </w:tc>
      </w:tr>
      <w:tr w:rsidR="003F7F33" w:rsidRPr="006B3772" w14:paraId="28861C8C" w14:textId="77777777" w:rsidTr="00511C59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10C58AAD" w14:textId="77777777" w:rsidR="003F7F33" w:rsidRPr="006B3772" w:rsidRDefault="003F7F33" w:rsidP="00511C59">
            <w:pPr>
              <w:jc w:val="right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  <w:b w:val="0"/>
              </w:rPr>
              <w:t>SUVr FDG-PET</w:t>
            </w:r>
          </w:p>
        </w:tc>
        <w:tc>
          <w:tcPr>
            <w:tcW w:w="2856" w:type="dxa"/>
          </w:tcPr>
          <w:p w14:paraId="0565C985" w14:textId="77777777" w:rsidR="003F7F33" w:rsidRPr="006B3772" w:rsidRDefault="003F7F33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0.613 (0.574 ; 0.652)</w:t>
            </w:r>
          </w:p>
        </w:tc>
        <w:tc>
          <w:tcPr>
            <w:tcW w:w="4398" w:type="dxa"/>
          </w:tcPr>
          <w:p w14:paraId="2CF0AF69" w14:textId="77777777" w:rsidR="003F7F33" w:rsidRPr="006B3772" w:rsidRDefault="003F7F33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0.376 (0.329 ; 0.425)</w:t>
            </w:r>
          </w:p>
        </w:tc>
      </w:tr>
      <w:tr w:rsidR="003F7F33" w:rsidRPr="006B3772" w14:paraId="218D812E" w14:textId="77777777" w:rsidTr="0051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3C01F2B0" w14:textId="77777777" w:rsidR="003F7F33" w:rsidRPr="006B3772" w:rsidRDefault="003F7F33" w:rsidP="00511C59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6B3772">
              <w:rPr>
                <w:rFonts w:ascii="Times New Roman" w:hAnsi="Times New Roman" w:cs="Times New Roman"/>
                <w:b w:val="0"/>
              </w:rPr>
              <w:t>Brain Parenchymal Fraction</w:t>
            </w:r>
          </w:p>
        </w:tc>
        <w:tc>
          <w:tcPr>
            <w:tcW w:w="2856" w:type="dxa"/>
          </w:tcPr>
          <w:p w14:paraId="31C81CE2" w14:textId="77777777" w:rsidR="003F7F33" w:rsidRPr="006B3772" w:rsidRDefault="003F7F33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0.757 (0.733 ; 0.781)</w:t>
            </w:r>
          </w:p>
        </w:tc>
        <w:tc>
          <w:tcPr>
            <w:tcW w:w="4398" w:type="dxa"/>
          </w:tcPr>
          <w:p w14:paraId="6508E6DC" w14:textId="77777777" w:rsidR="003F7F33" w:rsidRPr="006B3772" w:rsidRDefault="003F7F33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0.573 (0.537 ; 0.610)</w:t>
            </w:r>
          </w:p>
        </w:tc>
      </w:tr>
      <w:tr w:rsidR="003F7F33" w:rsidRPr="006B3772" w14:paraId="145E289F" w14:textId="77777777" w:rsidTr="00511C59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4CA193D5" w14:textId="77777777" w:rsidR="003F7F33" w:rsidRPr="006B3772" w:rsidRDefault="003F7F33" w:rsidP="00511C59">
            <w:pPr>
              <w:rPr>
                <w:rFonts w:ascii="Times New Roman" w:hAnsi="Times New Roman" w:cs="Times New Roman"/>
                <w:b w:val="0"/>
              </w:rPr>
            </w:pPr>
            <w:r w:rsidRPr="006B3772">
              <w:rPr>
                <w:rFonts w:ascii="Times New Roman" w:hAnsi="Times New Roman" w:cs="Times New Roman"/>
              </w:rPr>
              <w:t>Cognition</w:t>
            </w:r>
          </w:p>
        </w:tc>
        <w:tc>
          <w:tcPr>
            <w:tcW w:w="2856" w:type="dxa"/>
          </w:tcPr>
          <w:p w14:paraId="6DB12F36" w14:textId="77777777" w:rsidR="003F7F33" w:rsidRPr="006B3772" w:rsidRDefault="003F7F33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398" w:type="dxa"/>
          </w:tcPr>
          <w:p w14:paraId="416D2CD8" w14:textId="77777777" w:rsidR="003F7F33" w:rsidRPr="006B3772" w:rsidRDefault="003F7F33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F7F33" w:rsidRPr="006B3772" w14:paraId="37A86E81" w14:textId="77777777" w:rsidTr="0051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7B49208B" w14:textId="77777777" w:rsidR="003F7F33" w:rsidRPr="006B3772" w:rsidRDefault="003F7F33" w:rsidP="00511C59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6B3772">
              <w:rPr>
                <w:rFonts w:ascii="Times New Roman" w:hAnsi="Times New Roman" w:cs="Times New Roman"/>
                <w:b w:val="0"/>
              </w:rPr>
              <w:t>Verbal Fluency</w:t>
            </w:r>
          </w:p>
        </w:tc>
        <w:tc>
          <w:tcPr>
            <w:tcW w:w="2856" w:type="dxa"/>
          </w:tcPr>
          <w:p w14:paraId="3F726AF5" w14:textId="77777777" w:rsidR="003F7F33" w:rsidRPr="006B3772" w:rsidRDefault="003F7F33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0.634 (0.603 ; 0.665)</w:t>
            </w:r>
          </w:p>
        </w:tc>
        <w:tc>
          <w:tcPr>
            <w:tcW w:w="4398" w:type="dxa"/>
          </w:tcPr>
          <w:p w14:paraId="237E1997" w14:textId="77777777" w:rsidR="003F7F33" w:rsidRPr="006B3772" w:rsidRDefault="003F7F33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0.402 (0.364 ; 0.442)</w:t>
            </w:r>
          </w:p>
        </w:tc>
      </w:tr>
      <w:tr w:rsidR="003F7F33" w:rsidRPr="006B3772" w14:paraId="69AD8C8D" w14:textId="77777777" w:rsidTr="00511C59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53A40AA0" w14:textId="77777777" w:rsidR="003F7F33" w:rsidRPr="006B3772" w:rsidRDefault="003F7F33" w:rsidP="00511C59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6B3772">
              <w:rPr>
                <w:rFonts w:ascii="Times New Roman" w:hAnsi="Times New Roman" w:cs="Times New Roman"/>
                <w:b w:val="0"/>
              </w:rPr>
              <w:t>FCSRT</w:t>
            </w:r>
          </w:p>
        </w:tc>
        <w:tc>
          <w:tcPr>
            <w:tcW w:w="2856" w:type="dxa"/>
          </w:tcPr>
          <w:p w14:paraId="57388C11" w14:textId="77777777" w:rsidR="003F7F33" w:rsidRPr="006B3772" w:rsidRDefault="003F7F33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0.702 (0.672 ; 0.731)</w:t>
            </w:r>
          </w:p>
        </w:tc>
        <w:tc>
          <w:tcPr>
            <w:tcW w:w="4398" w:type="dxa"/>
          </w:tcPr>
          <w:p w14:paraId="2F625041" w14:textId="77777777" w:rsidR="003F7F33" w:rsidRPr="006B3772" w:rsidRDefault="003F7F33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0.493 (0.452 ; 0.534)</w:t>
            </w:r>
          </w:p>
        </w:tc>
      </w:tr>
      <w:tr w:rsidR="003F7F33" w:rsidRPr="006B3772" w14:paraId="026BAAF0" w14:textId="77777777" w:rsidTr="0051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41F5ED3E" w14:textId="77777777" w:rsidR="003F7F33" w:rsidRPr="006B3772" w:rsidRDefault="003F7F33" w:rsidP="00511C59">
            <w:pPr>
              <w:jc w:val="right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  <w:b w:val="0"/>
              </w:rPr>
              <w:t>Trail Making Test B</w:t>
            </w:r>
          </w:p>
        </w:tc>
        <w:tc>
          <w:tcPr>
            <w:tcW w:w="2856" w:type="dxa"/>
          </w:tcPr>
          <w:p w14:paraId="129B2C35" w14:textId="77777777" w:rsidR="003F7F33" w:rsidRPr="006B3772" w:rsidRDefault="003F7F33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0.667 (0.635 ; 0.697)</w:t>
            </w:r>
          </w:p>
        </w:tc>
        <w:tc>
          <w:tcPr>
            <w:tcW w:w="4398" w:type="dxa"/>
          </w:tcPr>
          <w:p w14:paraId="65FBA812" w14:textId="77777777" w:rsidR="003F7F33" w:rsidRPr="006B3772" w:rsidRDefault="003F7F33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0.445 (0.403 ; 0.486)</w:t>
            </w:r>
          </w:p>
        </w:tc>
      </w:tr>
      <w:tr w:rsidR="003F7F33" w:rsidRPr="006B3772" w14:paraId="060E0B34" w14:textId="77777777" w:rsidTr="00511C59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bottom w:val="single" w:sz="4" w:space="0" w:color="auto"/>
            </w:tcBorders>
          </w:tcPr>
          <w:p w14:paraId="778957FB" w14:textId="77777777" w:rsidR="003F7F33" w:rsidRPr="006B3772" w:rsidRDefault="003F7F33" w:rsidP="00511C59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6B3772">
              <w:rPr>
                <w:rFonts w:ascii="Times New Roman" w:hAnsi="Times New Roman" w:cs="Times New Roman"/>
                <w:b w:val="0"/>
              </w:rPr>
              <w:t>Rey Figure Test</w:t>
            </w:r>
          </w:p>
        </w:tc>
        <w:tc>
          <w:tcPr>
            <w:tcW w:w="2856" w:type="dxa"/>
            <w:tcBorders>
              <w:bottom w:val="single" w:sz="4" w:space="0" w:color="auto"/>
            </w:tcBorders>
          </w:tcPr>
          <w:p w14:paraId="6B012B20" w14:textId="77777777" w:rsidR="003F7F33" w:rsidRPr="006B3772" w:rsidRDefault="003F7F33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0.600 (0.565 ; 0.634)</w:t>
            </w:r>
          </w:p>
        </w:tc>
        <w:tc>
          <w:tcPr>
            <w:tcW w:w="4398" w:type="dxa"/>
            <w:tcBorders>
              <w:bottom w:val="single" w:sz="4" w:space="0" w:color="auto"/>
            </w:tcBorders>
          </w:tcPr>
          <w:p w14:paraId="26E04D9B" w14:textId="77777777" w:rsidR="003F7F33" w:rsidRPr="006B3772" w:rsidRDefault="003F7F33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0.360 (0.319 ; 0.402)</w:t>
            </w:r>
          </w:p>
        </w:tc>
      </w:tr>
      <w:tr w:rsidR="003F7F33" w:rsidRPr="00F66354" w14:paraId="50C52C8D" w14:textId="77777777" w:rsidTr="0051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</w:tcBorders>
          </w:tcPr>
          <w:p w14:paraId="63D07FD6" w14:textId="77777777" w:rsidR="003F7F33" w:rsidRPr="006B3772" w:rsidRDefault="003F7F33" w:rsidP="00511C59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B377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WMH: White Matter Hyperintensities ; AD: Alzheimer’s Disease ; AB: amyloid-beta ; SUVr: Standardized Uptake Value ratio ; FDG-PET: fluoroDeoxyGlucose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Positron</w:t>
            </w:r>
            <w:r w:rsidRPr="006B377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Emission Tomography ; </w:t>
            </w:r>
            <w:r w:rsidRPr="006B377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FCSRT : Free and Cued Selective Reminding test</w:t>
            </w:r>
            <w:r w:rsidRPr="006B3772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 xml:space="preserve">  </w:t>
            </w:r>
          </w:p>
        </w:tc>
      </w:tr>
    </w:tbl>
    <w:p w14:paraId="17E3C173" w14:textId="77777777" w:rsidR="00084A62" w:rsidRPr="003F7F33" w:rsidRDefault="00084A62">
      <w:pPr>
        <w:rPr>
          <w:lang w:val="en-GB"/>
        </w:rPr>
      </w:pPr>
    </w:p>
    <w:sectPr w:rsidR="00084A62" w:rsidRPr="003F7F33" w:rsidSect="00932F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F33"/>
    <w:rsid w:val="00084A62"/>
    <w:rsid w:val="003F7F33"/>
    <w:rsid w:val="0041325A"/>
    <w:rsid w:val="00932FD2"/>
    <w:rsid w:val="00E8133A"/>
    <w:rsid w:val="00ED1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3BD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F33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3F7F33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F33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3F7F33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Grasset</dc:creator>
  <cp:keywords/>
  <dc:description/>
  <cp:lastModifiedBy>Darlene Lapuz</cp:lastModifiedBy>
  <cp:revision>2</cp:revision>
  <dcterms:created xsi:type="dcterms:W3CDTF">2021-12-07T10:53:00Z</dcterms:created>
  <dcterms:modified xsi:type="dcterms:W3CDTF">2022-05-06T06:44:00Z</dcterms:modified>
</cp:coreProperties>
</file>